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0F8F53" w14:textId="77777777" w:rsidR="00C9292D" w:rsidRDefault="00C9292D" w:rsidP="009F278C">
      <w:pPr>
        <w:spacing w:line="480" w:lineRule="auto"/>
        <w:jc w:val="both"/>
        <w:rPr>
          <w:b/>
          <w:lang w:val="en-GB"/>
        </w:rPr>
      </w:pPr>
      <w:r w:rsidRPr="002C440A">
        <w:rPr>
          <w:b/>
          <w:lang w:val="en-GB"/>
        </w:rPr>
        <w:t>Comparison of anti-cancer effects of novel protein disul</w:t>
      </w:r>
      <w:r>
        <w:rPr>
          <w:b/>
          <w:lang w:val="en-GB"/>
        </w:rPr>
        <w:t>ph</w:t>
      </w:r>
      <w:r w:rsidRPr="002C440A">
        <w:rPr>
          <w:b/>
          <w:lang w:val="en-GB"/>
        </w:rPr>
        <w:t>ide isomerase (PDI) inhibitors in breast cancer cells characterized by high and low</w:t>
      </w:r>
      <w:r w:rsidRPr="002C440A" w:rsidDel="00EF54E9">
        <w:rPr>
          <w:b/>
          <w:lang w:val="en-GB"/>
        </w:rPr>
        <w:t xml:space="preserve"> </w:t>
      </w:r>
      <w:r>
        <w:rPr>
          <w:b/>
          <w:lang w:val="en-GB"/>
        </w:rPr>
        <w:t>PDIA17 expression</w:t>
      </w:r>
    </w:p>
    <w:p w14:paraId="3AFA4D1A" w14:textId="77777777" w:rsidR="00C9292D" w:rsidRPr="00A52919" w:rsidRDefault="00C9292D" w:rsidP="009F278C">
      <w:pPr>
        <w:spacing w:line="480" w:lineRule="auto"/>
        <w:jc w:val="both"/>
      </w:pPr>
      <w:r w:rsidRPr="00A52919">
        <w:t>Kurpińska Anna</w:t>
      </w:r>
      <w:r w:rsidRPr="00A52919">
        <w:rPr>
          <w:vertAlign w:val="superscript"/>
        </w:rPr>
        <w:t>1</w:t>
      </w:r>
      <w:r w:rsidRPr="00A52919">
        <w:t>, Suraj-Prażmowska Joanna</w:t>
      </w:r>
      <w:r w:rsidRPr="00A52919">
        <w:rPr>
          <w:vertAlign w:val="superscript"/>
        </w:rPr>
        <w:t>1</w:t>
      </w:r>
      <w:r w:rsidRPr="00A52919">
        <w:t>, Stojak Marta</w:t>
      </w:r>
      <w:r w:rsidRPr="00A52919">
        <w:rPr>
          <w:vertAlign w:val="superscript"/>
        </w:rPr>
        <w:t>1</w:t>
      </w:r>
      <w:r w:rsidRPr="00A52919">
        <w:t>, Jarosz Joanna</w:t>
      </w:r>
      <w:r w:rsidRPr="00A52919">
        <w:rPr>
          <w:vertAlign w:val="superscript"/>
        </w:rPr>
        <w:t>2</w:t>
      </w:r>
      <w:r w:rsidRPr="00A52919">
        <w:t>, Mateuszuk Łukasz</w:t>
      </w:r>
      <w:r w:rsidRPr="00A52919">
        <w:rPr>
          <w:vertAlign w:val="superscript"/>
        </w:rPr>
        <w:t>1</w:t>
      </w:r>
      <w:r w:rsidRPr="00A52919">
        <w:t>, Niedzielska-Andres Ewa</w:t>
      </w:r>
      <w:r w:rsidRPr="00A52919">
        <w:rPr>
          <w:vertAlign w:val="superscript"/>
        </w:rPr>
        <w:t>3</w:t>
      </w:r>
      <w:r w:rsidRPr="00A52919">
        <w:t>, Smolik Magdalena</w:t>
      </w:r>
      <w:r w:rsidRPr="00A52919">
        <w:rPr>
          <w:vertAlign w:val="superscript"/>
        </w:rPr>
        <w:t>3</w:t>
      </w:r>
      <w:r w:rsidRPr="00A52919">
        <w:t>, Wietrzyk Joanna</w:t>
      </w:r>
      <w:r w:rsidRPr="00A52919">
        <w:rPr>
          <w:vertAlign w:val="superscript"/>
        </w:rPr>
        <w:t>2</w:t>
      </w:r>
      <w:r w:rsidRPr="00A52919">
        <w:t>, Kalvins Ivars</w:t>
      </w:r>
      <w:r w:rsidRPr="00A52919">
        <w:rPr>
          <w:vertAlign w:val="superscript"/>
        </w:rPr>
        <w:t>4</w:t>
      </w:r>
      <w:r>
        <w:rPr>
          <w:vertAlign w:val="superscript"/>
        </w:rPr>
        <w:t>*</w:t>
      </w:r>
      <w:r w:rsidRPr="00A52919">
        <w:t>, Walczak Maria</w:t>
      </w:r>
      <w:r w:rsidRPr="00A52919">
        <w:rPr>
          <w:vertAlign w:val="superscript"/>
        </w:rPr>
        <w:t>1,3*</w:t>
      </w:r>
      <w:r w:rsidRPr="00A52919">
        <w:t>, Chłopicki Stefan</w:t>
      </w:r>
      <w:r w:rsidRPr="00A52919">
        <w:rPr>
          <w:vertAlign w:val="superscript"/>
        </w:rPr>
        <w:t>1,5*</w:t>
      </w:r>
    </w:p>
    <w:p w14:paraId="2F6CB224" w14:textId="77777777" w:rsidR="00C9292D" w:rsidRPr="00B14652" w:rsidRDefault="00C9292D" w:rsidP="009F278C">
      <w:pPr>
        <w:spacing w:line="480" w:lineRule="auto"/>
        <w:jc w:val="both"/>
        <w:rPr>
          <w:lang w:val="en-US"/>
        </w:rPr>
      </w:pPr>
      <w:r w:rsidRPr="00153A5A">
        <w:rPr>
          <w:vertAlign w:val="superscript"/>
          <w:lang w:val="en-US"/>
        </w:rPr>
        <w:t>1</w:t>
      </w:r>
      <w:r w:rsidRPr="00B14652">
        <w:rPr>
          <w:lang w:val="en-US"/>
        </w:rPr>
        <w:t xml:space="preserve"> Jagiellonian University, Jagiellonian Centre</w:t>
      </w:r>
      <w:r>
        <w:rPr>
          <w:lang w:val="en-US"/>
        </w:rPr>
        <w:t xml:space="preserve"> for Experimental Therapeutics (JCET), Bobrzynskiego 14, 30-</w:t>
      </w:r>
      <w:r w:rsidRPr="00B14652">
        <w:rPr>
          <w:lang w:val="en-US"/>
        </w:rPr>
        <w:t>348, Krakow, Poland</w:t>
      </w:r>
    </w:p>
    <w:p w14:paraId="77FAE4CB" w14:textId="77777777" w:rsidR="00C9292D" w:rsidRDefault="00C9292D" w:rsidP="009F278C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Pr="00153A5A">
        <w:rPr>
          <w:lang w:val="en-US"/>
        </w:rPr>
        <w:t>Hirszfeld Institute of Immunology and Experimental Therapy, Department of Experimental Oncology, Polish Academy of Sciences, Rudolfa Weigla 12, 53-1</w:t>
      </w:r>
      <w:r>
        <w:rPr>
          <w:lang w:val="en-US"/>
        </w:rPr>
        <w:t>14, Wrocl</w:t>
      </w:r>
      <w:r w:rsidRPr="00153A5A">
        <w:rPr>
          <w:lang w:val="en-US"/>
        </w:rPr>
        <w:t>aw, Poland.</w:t>
      </w:r>
    </w:p>
    <w:p w14:paraId="6F283827" w14:textId="77777777" w:rsidR="00C9292D" w:rsidRPr="00B14652" w:rsidRDefault="00C9292D" w:rsidP="009F278C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 w:rsidRPr="00FF692B">
        <w:rPr>
          <w:lang w:val="en-US"/>
        </w:rPr>
        <w:t xml:space="preserve"> </w:t>
      </w:r>
      <w:r w:rsidRPr="00B14652">
        <w:rPr>
          <w:lang w:val="en-US"/>
        </w:rPr>
        <w:t>Jagiellonian University Medical College, Faculty of Pharmacy, Chai</w:t>
      </w:r>
      <w:r>
        <w:rPr>
          <w:lang w:val="en-US"/>
        </w:rPr>
        <w:t>r and Department of Toxicology, Medyczna 9, 30-</w:t>
      </w:r>
      <w:r w:rsidRPr="00B14652">
        <w:rPr>
          <w:lang w:val="en-US"/>
        </w:rPr>
        <w:t>688, Krakow, Poland</w:t>
      </w:r>
    </w:p>
    <w:p w14:paraId="74FF2C79" w14:textId="77777777" w:rsidR="00C9292D" w:rsidRDefault="00C9292D" w:rsidP="009F278C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4</w:t>
      </w:r>
      <w:r w:rsidRPr="00B14652">
        <w:rPr>
          <w:lang w:val="en-US"/>
        </w:rPr>
        <w:t xml:space="preserve"> </w:t>
      </w:r>
      <w:r w:rsidRPr="00FF692B">
        <w:rPr>
          <w:lang w:val="en-US"/>
        </w:rPr>
        <w:t xml:space="preserve">Latvian Institute of Organic Synthesis, </w:t>
      </w:r>
      <w:r>
        <w:rPr>
          <w:lang w:val="en-US"/>
        </w:rPr>
        <w:t xml:space="preserve">Laboratory of Carbofunctional Compounds, LV-1006, </w:t>
      </w:r>
      <w:r w:rsidRPr="00FF692B">
        <w:rPr>
          <w:lang w:val="en-US"/>
        </w:rPr>
        <w:t>Riga, Latvia</w:t>
      </w:r>
    </w:p>
    <w:p w14:paraId="7C5A04FB" w14:textId="77777777" w:rsidR="00C9292D" w:rsidRDefault="00C9292D" w:rsidP="009F278C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5</w:t>
      </w:r>
      <w:r w:rsidRPr="00B14652">
        <w:rPr>
          <w:lang w:val="en-US"/>
        </w:rPr>
        <w:t xml:space="preserve"> Jagiellonian University Medical College, Faculty of Medicine, Chair of Ph</w:t>
      </w:r>
      <w:r>
        <w:rPr>
          <w:lang w:val="en-US"/>
        </w:rPr>
        <w:t>armacology, Grzegorzecka 16, 31-</w:t>
      </w:r>
      <w:r w:rsidRPr="00B14652">
        <w:rPr>
          <w:lang w:val="en-US"/>
        </w:rPr>
        <w:t>531, Krakow, Poland</w:t>
      </w:r>
    </w:p>
    <w:p w14:paraId="120964C0" w14:textId="61FD842F" w:rsidR="00C9292D" w:rsidRPr="00EC707B" w:rsidRDefault="00C9292D" w:rsidP="00EC707B">
      <w:pPr>
        <w:spacing w:line="480" w:lineRule="auto"/>
        <w:jc w:val="both"/>
        <w:rPr>
          <w:lang w:val="en-US"/>
        </w:rPr>
      </w:pPr>
      <w:r w:rsidRPr="00B14652">
        <w:rPr>
          <w:lang w:val="en-US"/>
        </w:rPr>
        <w:t>*Corresponding</w:t>
      </w:r>
      <w:r>
        <w:rPr>
          <w:lang w:val="en-US"/>
        </w:rPr>
        <w:t xml:space="preserve"> authors: </w:t>
      </w:r>
      <w:r w:rsidRPr="00B14652">
        <w:rPr>
          <w:lang w:val="en-US"/>
        </w:rPr>
        <w:t>Stefan Chlopicki</w:t>
      </w:r>
      <w:r>
        <w:rPr>
          <w:lang w:val="en-US"/>
        </w:rPr>
        <w:t>,</w:t>
      </w:r>
      <w:r w:rsidRPr="00D5603B">
        <w:rPr>
          <w:lang w:val="en-US"/>
        </w:rPr>
        <w:t xml:space="preserve"> </w:t>
      </w:r>
      <w:r>
        <w:rPr>
          <w:lang w:val="en-US"/>
        </w:rPr>
        <w:t>stefan.chlopicki@jcet.eu</w:t>
      </w:r>
      <w:r w:rsidRPr="00B14652">
        <w:rPr>
          <w:lang w:val="en-US"/>
        </w:rPr>
        <w:t>,</w:t>
      </w:r>
      <w:r>
        <w:rPr>
          <w:lang w:val="en-US"/>
        </w:rPr>
        <w:t xml:space="preserve"> Maria Walczak,</w:t>
      </w:r>
      <w:r w:rsidRPr="00FC2D84">
        <w:rPr>
          <w:lang w:val="en-US"/>
        </w:rPr>
        <w:t xml:space="preserve"> </w:t>
      </w:r>
      <w:r>
        <w:rPr>
          <w:lang w:val="en-US"/>
        </w:rPr>
        <w:t>maria.walczak@jcet.eu, Ivars</w:t>
      </w:r>
      <w:r w:rsidRPr="00FC2D84">
        <w:rPr>
          <w:lang w:val="en-US"/>
        </w:rPr>
        <w:t xml:space="preserve"> </w:t>
      </w:r>
      <w:r>
        <w:rPr>
          <w:lang w:val="en-US"/>
        </w:rPr>
        <w:t>Kalvins,</w:t>
      </w:r>
      <w:r w:rsidRPr="00FC2D84">
        <w:rPr>
          <w:lang w:val="en-US"/>
        </w:rPr>
        <w:t xml:space="preserve"> </w:t>
      </w:r>
      <w:r w:rsidRPr="00C70915">
        <w:rPr>
          <w:lang w:val="en-US"/>
        </w:rPr>
        <w:t>i</w:t>
      </w:r>
      <w:r w:rsidRPr="00605A35">
        <w:rPr>
          <w:lang w:val="en-US"/>
        </w:rPr>
        <w:t>vars.</w:t>
      </w:r>
      <w:r>
        <w:rPr>
          <w:lang w:val="en-US"/>
        </w:rPr>
        <w:t>kalvins@lza.lv</w:t>
      </w:r>
    </w:p>
    <w:p w14:paraId="494B8835" w14:textId="1F8BB17D" w:rsidR="005C2275" w:rsidRPr="009A05FD" w:rsidRDefault="00A76983" w:rsidP="009F278C">
      <w:pPr>
        <w:spacing w:line="480" w:lineRule="auto"/>
        <w:rPr>
          <w:lang w:val="en-US"/>
        </w:rPr>
      </w:pPr>
      <w:r w:rsidRPr="00A76983">
        <w:rPr>
          <w:b/>
          <w:lang w:val="en-US"/>
        </w:rPr>
        <w:t>Additional file</w:t>
      </w:r>
      <w:r>
        <w:rPr>
          <w:b/>
          <w:lang w:val="en-US"/>
        </w:rPr>
        <w:t xml:space="preserve"> 3:</w:t>
      </w:r>
      <w:bookmarkStart w:id="0" w:name="_GoBack"/>
      <w:bookmarkEnd w:id="0"/>
      <w:r w:rsidR="005564D1" w:rsidRPr="00EA7D5F">
        <w:rPr>
          <w:b/>
          <w:lang w:val="en-US"/>
        </w:rPr>
        <w:t xml:space="preserve"> </w:t>
      </w:r>
      <w:r w:rsidR="005C2275" w:rsidRPr="00EA7D5F">
        <w:rPr>
          <w:b/>
          <w:lang w:val="en-US"/>
        </w:rPr>
        <w:t xml:space="preserve">Table </w:t>
      </w:r>
      <w:r w:rsidR="005564D1" w:rsidRPr="00EA7D5F">
        <w:rPr>
          <w:b/>
          <w:lang w:val="en-US"/>
        </w:rPr>
        <w:t>S2</w:t>
      </w:r>
      <w:r w:rsidR="005C2275" w:rsidRPr="009A05FD">
        <w:rPr>
          <w:lang w:val="en-US"/>
        </w:rPr>
        <w:t xml:space="preserve">. The half maximal </w:t>
      </w:r>
      <w:r w:rsidR="00731A36" w:rsidRPr="009A05FD">
        <w:rPr>
          <w:lang w:val="en-US"/>
        </w:rPr>
        <w:t>inhibitory concentration for selected</w:t>
      </w:r>
      <w:r w:rsidR="005C2275" w:rsidRPr="009A05FD">
        <w:rPr>
          <w:lang w:val="en-US"/>
        </w:rPr>
        <w:t xml:space="preserve"> PDIA1, PDIA3 and PDIA17 inhibitors</w:t>
      </w:r>
      <w:r w:rsidR="005E5EDB">
        <w:rPr>
          <w:lang w:val="en-US"/>
        </w:rPr>
        <w:t>.</w:t>
      </w:r>
    </w:p>
    <w:tbl>
      <w:tblPr>
        <w:tblW w:w="745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09"/>
        <w:gridCol w:w="839"/>
        <w:gridCol w:w="848"/>
        <w:gridCol w:w="949"/>
        <w:gridCol w:w="3605"/>
      </w:tblGrid>
      <w:tr w:rsidR="005753E4" w:rsidRPr="005564D1" w14:paraId="528C62A6" w14:textId="36E34141" w:rsidTr="005753E4">
        <w:trPr>
          <w:trHeight w:val="396"/>
          <w:jc w:val="center"/>
        </w:trPr>
        <w:tc>
          <w:tcPr>
            <w:tcW w:w="160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D53FDE" w14:textId="57992478" w:rsidR="005753E4" w:rsidRPr="005564D1" w:rsidRDefault="005753E4" w:rsidP="0048680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val="en-US" w:eastAsia="pl-PL"/>
              </w:rPr>
            </w:pPr>
            <w:r w:rsidRPr="005564D1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val="en-US" w:eastAsia="pl-PL"/>
              </w:rPr>
              <w:t>Inhibitor</w:t>
            </w:r>
          </w:p>
        </w:tc>
        <w:tc>
          <w:tcPr>
            <w:tcW w:w="29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C98B33" w14:textId="77777777" w:rsidR="005753E4" w:rsidRPr="005564D1" w:rsidRDefault="005753E4" w:rsidP="0048680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val="en-US" w:eastAsia="pl-PL"/>
              </w:rPr>
            </w:pPr>
            <w:r w:rsidRPr="005564D1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val="en-US" w:eastAsia="pl-PL"/>
              </w:rPr>
              <w:t>IC50</w:t>
            </w:r>
          </w:p>
          <w:p w14:paraId="6C15791A" w14:textId="25EE0F34" w:rsidR="005753E4" w:rsidRPr="005564D1" w:rsidRDefault="005753E4" w:rsidP="0048680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val="en-US" w:eastAsia="pl-PL"/>
              </w:rPr>
            </w:pPr>
            <w:r w:rsidRPr="005564D1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val="en-US" w:eastAsia="pl-PL"/>
              </w:rPr>
              <w:t>[</w:t>
            </w:r>
            <w:r w:rsidRPr="005564D1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pl-PL"/>
              </w:rPr>
              <w:t>µM]</w:t>
            </w:r>
          </w:p>
        </w:tc>
        <w:tc>
          <w:tcPr>
            <w:tcW w:w="292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74B21DF" w14:textId="35D85571" w:rsidR="005753E4" w:rsidRPr="005564D1" w:rsidRDefault="00BE2616" w:rsidP="005753E4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val="en-US" w:eastAsia="pl-PL"/>
              </w:rPr>
            </w:pPr>
            <w:r w:rsidRPr="005564D1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val="en-US" w:eastAsia="pl-PL"/>
              </w:rPr>
              <w:t>S</w:t>
            </w:r>
            <w:r w:rsidR="005753E4" w:rsidRPr="005564D1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val="en-US" w:eastAsia="pl-PL"/>
              </w:rPr>
              <w:t>tructure</w:t>
            </w:r>
            <w:r w:rsidRPr="005564D1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val="en-US" w:eastAsia="pl-PL"/>
              </w:rPr>
              <w:t xml:space="preserve"> of the inhibitors</w:t>
            </w:r>
          </w:p>
        </w:tc>
      </w:tr>
      <w:tr w:rsidR="005753E4" w:rsidRPr="005564D1" w14:paraId="5720634F" w14:textId="285F37E3" w:rsidTr="00E1076B">
        <w:trPr>
          <w:trHeight w:val="396"/>
          <w:jc w:val="center"/>
        </w:trPr>
        <w:tc>
          <w:tcPr>
            <w:tcW w:w="160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54333" w14:textId="62970B4B" w:rsidR="005753E4" w:rsidRPr="005564D1" w:rsidRDefault="005753E4" w:rsidP="000359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FF596" w14:textId="77777777" w:rsidR="005753E4" w:rsidRPr="005564D1" w:rsidRDefault="005753E4" w:rsidP="005E3A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r w:rsidRPr="005564D1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val="en-US" w:eastAsia="pl-PL"/>
              </w:rPr>
              <w:t>PDIA1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DD514A" w14:textId="77777777" w:rsidR="005753E4" w:rsidRPr="005564D1" w:rsidRDefault="005753E4" w:rsidP="005E3A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r w:rsidRPr="005564D1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val="en-US" w:eastAsia="pl-PL"/>
              </w:rPr>
              <w:t>PDIA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843689" w14:textId="77777777" w:rsidR="005753E4" w:rsidRPr="005564D1" w:rsidRDefault="005753E4" w:rsidP="005E3A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r w:rsidRPr="005564D1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val="en-US" w:eastAsia="pl-PL"/>
              </w:rPr>
              <w:t>PDIA17</w:t>
            </w:r>
          </w:p>
        </w:tc>
        <w:tc>
          <w:tcPr>
            <w:tcW w:w="29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EFCB11" w14:textId="77777777" w:rsidR="005753E4" w:rsidRPr="005564D1" w:rsidRDefault="005753E4" w:rsidP="005E3AE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val="en-US" w:eastAsia="pl-PL"/>
              </w:rPr>
            </w:pPr>
          </w:p>
        </w:tc>
      </w:tr>
      <w:tr w:rsidR="005753E4" w:rsidRPr="005564D1" w14:paraId="46EB1540" w14:textId="754E2F94" w:rsidTr="005753E4">
        <w:trPr>
          <w:trHeight w:val="340"/>
          <w:jc w:val="center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8EBE2B" w14:textId="77777777" w:rsidR="005753E4" w:rsidRPr="005564D1" w:rsidRDefault="005753E4" w:rsidP="00035968">
            <w:pPr>
              <w:spacing w:after="0" w:line="340" w:lineRule="atLeast"/>
              <w:jc w:val="center"/>
              <w:rPr>
                <w:rFonts w:ascii="Arial" w:eastAsia="Times New Roman" w:hAnsi="Arial" w:cs="Arial"/>
                <w:b/>
                <w:sz w:val="36"/>
                <w:szCs w:val="36"/>
                <w:lang w:val="en-US" w:eastAsia="pl-PL"/>
              </w:rPr>
            </w:pPr>
            <w:r w:rsidRPr="005564D1">
              <w:rPr>
                <w:rFonts w:ascii="Calibri" w:eastAsia="Times New Roman" w:hAnsi="Calibri" w:cs="Arial"/>
                <w:b/>
                <w:kern w:val="24"/>
                <w:sz w:val="20"/>
                <w:szCs w:val="20"/>
                <w:lang w:val="en-US" w:eastAsia="pl-PL"/>
              </w:rPr>
              <w:lastRenderedPageBreak/>
              <w:t>C-3380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243BF" w14:textId="62894306" w:rsidR="005753E4" w:rsidRPr="005564D1" w:rsidRDefault="005753E4" w:rsidP="005753E4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r w:rsidRPr="005564D1">
              <w:rPr>
                <w:rFonts w:ascii="Calibri" w:eastAsia="Times New Roman" w:hAnsi="Calibri" w:cs="Arial"/>
                <w:kern w:val="24"/>
                <w:sz w:val="20"/>
                <w:szCs w:val="20"/>
                <w:lang w:val="en-US" w:eastAsia="pl-PL"/>
              </w:rPr>
              <w:t>0.033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8DE534" w14:textId="4E7C5333" w:rsidR="005753E4" w:rsidRPr="005564D1" w:rsidRDefault="005753E4" w:rsidP="00035968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r w:rsidRPr="005564D1">
              <w:rPr>
                <w:rFonts w:ascii="Calibri" w:eastAsia="Times New Roman" w:hAnsi="Calibri" w:cs="Arial"/>
                <w:kern w:val="24"/>
                <w:sz w:val="20"/>
                <w:szCs w:val="20"/>
                <w:lang w:val="en-US" w:eastAsia="pl-PL"/>
              </w:rPr>
              <w:t>37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EEE89" w14:textId="0F8C30CE" w:rsidR="005753E4" w:rsidRPr="005564D1" w:rsidRDefault="005753E4" w:rsidP="00035968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r w:rsidRPr="005564D1">
              <w:rPr>
                <w:rFonts w:ascii="Calibri" w:eastAsia="Times New Roman" w:hAnsi="Calibri" w:cs="Arial"/>
                <w:kern w:val="24"/>
                <w:sz w:val="20"/>
                <w:szCs w:val="20"/>
                <w:lang w:val="en-US" w:eastAsia="pl-PL"/>
              </w:rPr>
              <w:t>n.a.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8429E4" w14:textId="12AC485E" w:rsidR="005753E4" w:rsidRPr="005564D1" w:rsidRDefault="00527AC7" w:rsidP="00035968">
            <w:pPr>
              <w:spacing w:after="0" w:line="340" w:lineRule="atLeast"/>
              <w:jc w:val="center"/>
              <w:rPr>
                <w:rFonts w:ascii="Calibri" w:eastAsia="Times New Roman" w:hAnsi="Calibri" w:cs="Arial"/>
                <w:kern w:val="24"/>
                <w:sz w:val="20"/>
                <w:szCs w:val="20"/>
                <w:lang w:val="en-US" w:eastAsia="pl-PL"/>
              </w:rPr>
            </w:pPr>
            <w:r>
              <w:rPr>
                <w:rFonts w:ascii="Calibri" w:eastAsia="Times New Roman" w:hAnsi="Calibri" w:cs="Arial"/>
                <w:noProof/>
                <w:kern w:val="24"/>
                <w:sz w:val="20"/>
                <w:szCs w:val="20"/>
                <w:lang w:val="en-IN" w:eastAsia="en-IN"/>
              </w:rPr>
              <w:drawing>
                <wp:inline distT="0" distB="0" distL="0" distR="0" wp14:anchorId="7660FCC9" wp14:editId="56AC6AC9">
                  <wp:extent cx="2276475" cy="980902"/>
                  <wp:effectExtent l="0" t="0" r="0" b="0"/>
                  <wp:docPr id="1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3380.jp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6124" cy="98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53E4" w:rsidRPr="005564D1" w14:paraId="2069961D" w14:textId="1047E3AD" w:rsidTr="005753E4">
        <w:trPr>
          <w:trHeight w:val="410"/>
          <w:jc w:val="center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B0727" w14:textId="77777777" w:rsidR="005753E4" w:rsidRPr="005564D1" w:rsidRDefault="005753E4" w:rsidP="000359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  <w:lang w:val="en-US" w:eastAsia="pl-PL"/>
              </w:rPr>
            </w:pPr>
            <w:r w:rsidRPr="005564D1">
              <w:rPr>
                <w:rFonts w:ascii="Calibri" w:eastAsia="Times New Roman" w:hAnsi="Calibri" w:cs="Arial"/>
                <w:b/>
                <w:color w:val="000000" w:themeColor="text1"/>
                <w:kern w:val="24"/>
                <w:sz w:val="20"/>
                <w:szCs w:val="20"/>
                <w:lang w:val="en-US" w:eastAsia="pl-PL"/>
              </w:rPr>
              <w:t>C-3389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E37EA" w14:textId="12909DBA" w:rsidR="005753E4" w:rsidRPr="005564D1" w:rsidRDefault="005753E4" w:rsidP="005753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r w:rsidRPr="005564D1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val="en-US" w:eastAsia="pl-PL"/>
              </w:rPr>
              <w:t>0.03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3D030" w14:textId="7A9098D4" w:rsidR="005753E4" w:rsidRPr="005564D1" w:rsidRDefault="005753E4" w:rsidP="005753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r w:rsidRPr="005564D1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val="en-US" w:eastAsia="pl-PL"/>
              </w:rPr>
              <w:t>23.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36CCE1" w14:textId="1E0CD487" w:rsidR="005753E4" w:rsidRPr="005564D1" w:rsidRDefault="005753E4" w:rsidP="000359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r w:rsidRPr="005564D1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val="en-US" w:eastAsia="pl-PL"/>
              </w:rPr>
              <w:t>n.a.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F62124" w14:textId="0D5E6BA8" w:rsidR="005753E4" w:rsidRPr="005564D1" w:rsidRDefault="00527AC7" w:rsidP="0003596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val="en-US" w:eastAsia="pl-PL"/>
              </w:rPr>
            </w:pPr>
            <w:r>
              <w:rPr>
                <w:rFonts w:ascii="Calibri" w:eastAsia="Times New Roman" w:hAnsi="Calibri" w:cs="Arial"/>
                <w:noProof/>
                <w:color w:val="000000" w:themeColor="text1"/>
                <w:kern w:val="24"/>
                <w:sz w:val="20"/>
                <w:szCs w:val="20"/>
                <w:lang w:val="en-IN" w:eastAsia="en-IN"/>
              </w:rPr>
              <w:drawing>
                <wp:inline distT="0" distB="0" distL="0" distR="0" wp14:anchorId="7A54CCB1" wp14:editId="406887EE">
                  <wp:extent cx="2243587" cy="981075"/>
                  <wp:effectExtent l="0" t="0" r="4445" b="0"/>
                  <wp:docPr id="2" name="Obraz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3389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3454" cy="985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53E4" w:rsidRPr="006C3DFA" w14:paraId="2B5F562B" w14:textId="6D622BE1" w:rsidTr="005753E4">
        <w:trPr>
          <w:trHeight w:val="410"/>
          <w:jc w:val="center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08C1D" w14:textId="77777777" w:rsidR="005753E4" w:rsidRPr="005564D1" w:rsidRDefault="005753E4" w:rsidP="000359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  <w:lang w:val="en-US" w:eastAsia="pl-PL"/>
              </w:rPr>
            </w:pPr>
            <w:r w:rsidRPr="005564D1">
              <w:rPr>
                <w:rFonts w:ascii="Calibri" w:eastAsia="Times New Roman" w:hAnsi="Calibri" w:cs="Arial"/>
                <w:b/>
                <w:color w:val="000000" w:themeColor="text1"/>
                <w:kern w:val="24"/>
                <w:sz w:val="20"/>
                <w:szCs w:val="20"/>
                <w:lang w:val="en-US" w:eastAsia="pl-PL"/>
              </w:rPr>
              <w:t>C-3399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FBE324" w14:textId="019E52F5" w:rsidR="005753E4" w:rsidRPr="005753E4" w:rsidRDefault="005753E4" w:rsidP="005753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5753E4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pl-PL"/>
              </w:rPr>
              <w:t>0.12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5B52C" w14:textId="77777777" w:rsidR="005753E4" w:rsidRPr="005753E4" w:rsidRDefault="005753E4" w:rsidP="000359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5753E4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440B56" w14:textId="77777777" w:rsidR="005753E4" w:rsidRPr="006C3DFA" w:rsidRDefault="005753E4" w:rsidP="000359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6C3DFA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pl-PL"/>
              </w:rPr>
              <w:t>&gt;200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3A53B7" w14:textId="26358CD6" w:rsidR="005753E4" w:rsidRPr="006C3DFA" w:rsidRDefault="00527AC7" w:rsidP="0003596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Arial"/>
                <w:noProof/>
                <w:color w:val="000000" w:themeColor="text1"/>
                <w:kern w:val="24"/>
                <w:sz w:val="20"/>
                <w:szCs w:val="20"/>
                <w:lang w:val="en-IN" w:eastAsia="en-IN"/>
              </w:rPr>
              <w:drawing>
                <wp:inline distT="0" distB="0" distL="0" distR="0" wp14:anchorId="6F68B3CC" wp14:editId="1D1240E9">
                  <wp:extent cx="1652844" cy="974933"/>
                  <wp:effectExtent l="0" t="0" r="5080" b="0"/>
                  <wp:docPr id="3" name="Obraz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3399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594" cy="977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53E4" w14:paraId="75D402F4" w14:textId="5AAA92C8" w:rsidTr="005753E4">
        <w:trPr>
          <w:trHeight w:val="340"/>
          <w:jc w:val="center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796F2A" w14:textId="77777777" w:rsidR="005753E4" w:rsidRPr="006C3DFA" w:rsidRDefault="005753E4" w:rsidP="00035968">
            <w:pPr>
              <w:pStyle w:val="NormalWeb"/>
              <w:spacing w:before="0" w:beforeAutospacing="0" w:after="0" w:afterAutospacing="0" w:line="340" w:lineRule="atLeast"/>
              <w:jc w:val="center"/>
              <w:rPr>
                <w:rFonts w:ascii="Arial" w:hAnsi="Arial" w:cs="Arial"/>
                <w:b/>
                <w:sz w:val="36"/>
                <w:szCs w:val="36"/>
              </w:rPr>
            </w:pPr>
            <w:r w:rsidRPr="006C3DFA">
              <w:rPr>
                <w:rFonts w:ascii="Calibri" w:hAnsi="Calibri" w:cs="Arial"/>
                <w:b/>
                <w:color w:val="000000" w:themeColor="text1"/>
                <w:kern w:val="24"/>
                <w:sz w:val="20"/>
                <w:szCs w:val="20"/>
              </w:rPr>
              <w:t>C-3353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A52EE" w14:textId="266DD274" w:rsidR="005753E4" w:rsidRPr="005753E4" w:rsidRDefault="005753E4" w:rsidP="005753E4">
            <w:pPr>
              <w:pStyle w:val="NormalWeb"/>
              <w:spacing w:before="0" w:beforeAutospacing="0" w:after="0" w:afterAutospacing="0" w:line="340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53E4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C68E6" w14:textId="656B5935" w:rsidR="005753E4" w:rsidRPr="005753E4" w:rsidRDefault="005753E4" w:rsidP="005753E4">
            <w:pPr>
              <w:pStyle w:val="NormalWeb"/>
              <w:spacing w:before="0" w:beforeAutospacing="0" w:after="0" w:afterAutospacing="0" w:line="340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753E4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14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9123BC" w14:textId="77777777" w:rsidR="005753E4" w:rsidRDefault="005753E4" w:rsidP="00035968">
            <w:pPr>
              <w:pStyle w:val="NormalWeb"/>
              <w:spacing w:before="0" w:beforeAutospacing="0" w:after="0" w:afterAutospacing="0" w:line="340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20.1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CDF3CC" w14:textId="1A54B234" w:rsidR="005753E4" w:rsidRDefault="00527AC7" w:rsidP="00035968">
            <w:pPr>
              <w:pStyle w:val="NormalWeb"/>
              <w:spacing w:before="0" w:beforeAutospacing="0" w:after="0" w:afterAutospacing="0" w:line="340" w:lineRule="atLeast"/>
              <w:jc w:val="center"/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noProof/>
                <w:color w:val="000000" w:themeColor="text1"/>
                <w:kern w:val="24"/>
                <w:sz w:val="20"/>
                <w:szCs w:val="20"/>
                <w:lang w:val="en-IN" w:eastAsia="en-IN"/>
              </w:rPr>
              <w:drawing>
                <wp:inline distT="0" distB="0" distL="0" distR="0" wp14:anchorId="3E452B24" wp14:editId="4D9E42EC">
                  <wp:extent cx="1683067" cy="723900"/>
                  <wp:effectExtent l="0" t="0" r="0" b="0"/>
                  <wp:docPr id="4" name="Obraz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3353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2879" cy="7238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824872" w14:textId="31DD4B81" w:rsidR="006C3DFA" w:rsidRPr="006C3DFA" w:rsidRDefault="00035968">
      <w:pPr>
        <w:rPr>
          <w:lang w:val="en-US"/>
        </w:rPr>
      </w:pPr>
      <w:r>
        <w:rPr>
          <w:lang w:val="en-US"/>
        </w:rPr>
        <w:t>n.a. – not active in range of concentrations used</w:t>
      </w:r>
    </w:p>
    <w:sectPr w:rsidR="006C3DFA" w:rsidRPr="006C3D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DFA"/>
    <w:rsid w:val="00035968"/>
    <w:rsid w:val="00054A2E"/>
    <w:rsid w:val="00092A2E"/>
    <w:rsid w:val="00105F53"/>
    <w:rsid w:val="001415CF"/>
    <w:rsid w:val="00191228"/>
    <w:rsid w:val="0032330B"/>
    <w:rsid w:val="003F2E9D"/>
    <w:rsid w:val="004004E7"/>
    <w:rsid w:val="00486808"/>
    <w:rsid w:val="00521619"/>
    <w:rsid w:val="00527AC7"/>
    <w:rsid w:val="00530D9D"/>
    <w:rsid w:val="005564D1"/>
    <w:rsid w:val="0055668B"/>
    <w:rsid w:val="00561217"/>
    <w:rsid w:val="005753E4"/>
    <w:rsid w:val="005C2275"/>
    <w:rsid w:val="005E3AEF"/>
    <w:rsid w:val="005E5EDB"/>
    <w:rsid w:val="006C3DFA"/>
    <w:rsid w:val="00731A36"/>
    <w:rsid w:val="00734AEA"/>
    <w:rsid w:val="0077334A"/>
    <w:rsid w:val="007C1708"/>
    <w:rsid w:val="009641B9"/>
    <w:rsid w:val="009A05FD"/>
    <w:rsid w:val="009F278C"/>
    <w:rsid w:val="00A147BD"/>
    <w:rsid w:val="00A76983"/>
    <w:rsid w:val="00B911A8"/>
    <w:rsid w:val="00BD46F2"/>
    <w:rsid w:val="00BE2616"/>
    <w:rsid w:val="00C11CB3"/>
    <w:rsid w:val="00C9292D"/>
    <w:rsid w:val="00EA7D5F"/>
    <w:rsid w:val="00EC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06BD6"/>
  <w15:docId w15:val="{552254F1-862D-4D21-B7F2-926F1FA90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3D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7C1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7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7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7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9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9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44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Kurpinska</dc:creator>
  <cp:lastModifiedBy>Jasmine Mohammed Hidayath</cp:lastModifiedBy>
  <cp:revision>16</cp:revision>
  <dcterms:created xsi:type="dcterms:W3CDTF">2021-09-02T06:30:00Z</dcterms:created>
  <dcterms:modified xsi:type="dcterms:W3CDTF">2022-06-11T08:03:00Z</dcterms:modified>
</cp:coreProperties>
</file>